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E7952" w14:textId="77777777" w:rsidR="00E45645" w:rsidRDefault="00E45645" w:rsidP="00E45645">
      <w:pPr>
        <w:rPr>
          <w:b/>
          <w:bCs/>
          <w:u w:val="single"/>
        </w:rPr>
      </w:pPr>
      <w:r>
        <w:rPr>
          <w:b/>
          <w:bCs/>
          <w:u w:val="single"/>
        </w:rPr>
        <w:t>Focus Group Discussions Guide</w:t>
      </w:r>
    </w:p>
    <w:p w14:paraId="79CEC31A" w14:textId="7F0577C5" w:rsidR="006B162E" w:rsidRDefault="006B162E" w:rsidP="00E45645">
      <w:r>
        <w:t xml:space="preserve">To get group demographics </w:t>
      </w:r>
      <w:r w:rsidR="005F58E2">
        <w:t>(name, age, PID, facility) on attendance register.</w:t>
      </w:r>
    </w:p>
    <w:p w14:paraId="42F139D2" w14:textId="4C80872E" w:rsidR="00E45645" w:rsidRDefault="00E45645" w:rsidP="00E45645">
      <w:r>
        <w:t>Welcoming and introductions.</w:t>
      </w:r>
    </w:p>
    <w:p w14:paraId="152B614C" w14:textId="77777777" w:rsidR="005F58E2" w:rsidRDefault="005F58E2" w:rsidP="00E45645"/>
    <w:p w14:paraId="54768123" w14:textId="6F93D3A5" w:rsidR="00415803" w:rsidRPr="005F58E2" w:rsidRDefault="006A214C" w:rsidP="00E45645">
      <w:pPr>
        <w:rPr>
          <w:u w:val="single"/>
        </w:rPr>
      </w:pPr>
      <w:r w:rsidRPr="005F58E2">
        <w:rPr>
          <w:u w:val="single"/>
        </w:rPr>
        <w:t>Points to highlight before beginning the discussions:</w:t>
      </w:r>
    </w:p>
    <w:p w14:paraId="7136E05F" w14:textId="17733EA1" w:rsidR="006A214C" w:rsidRDefault="006A214C" w:rsidP="006A214C">
      <w:pPr>
        <w:pStyle w:val="ListParagraph"/>
        <w:numPr>
          <w:ilvl w:val="0"/>
          <w:numId w:val="6"/>
        </w:numPr>
      </w:pPr>
      <w:r>
        <w:t>Discussing on topics around post-Covid-19 rehabilitation and recovery</w:t>
      </w:r>
    </w:p>
    <w:p w14:paraId="3B366BA6" w14:textId="0EA40433" w:rsidR="006B162E" w:rsidRDefault="006B162E" w:rsidP="006A214C">
      <w:pPr>
        <w:pStyle w:val="ListParagraph"/>
        <w:numPr>
          <w:ilvl w:val="0"/>
          <w:numId w:val="6"/>
        </w:numPr>
      </w:pPr>
      <w:r>
        <w:t>The idea is not to compare your experiences, but to gain insight into the experiences everyone has had, and to appreciate receiving all the information</w:t>
      </w:r>
    </w:p>
    <w:p w14:paraId="48159742" w14:textId="63F15995" w:rsidR="006A214C" w:rsidRDefault="00A60ECB" w:rsidP="006A214C">
      <w:pPr>
        <w:pStyle w:val="ListParagraph"/>
        <w:numPr>
          <w:ilvl w:val="0"/>
          <w:numId w:val="6"/>
        </w:numPr>
      </w:pPr>
      <w:r>
        <w:t>Every person is important and please respect each other and what they have to say</w:t>
      </w:r>
    </w:p>
    <w:p w14:paraId="3D068CEF" w14:textId="30A8E9E9" w:rsidR="00A60ECB" w:rsidRDefault="00A60ECB" w:rsidP="006A214C">
      <w:pPr>
        <w:pStyle w:val="ListParagraph"/>
        <w:numPr>
          <w:ilvl w:val="0"/>
          <w:numId w:val="6"/>
        </w:numPr>
      </w:pPr>
      <w:r>
        <w:t>Please raise your hand before speaking, do not interrupt when someone is speaking</w:t>
      </w:r>
    </w:p>
    <w:p w14:paraId="5B224F1C" w14:textId="42B0BD46" w:rsidR="00A60ECB" w:rsidRDefault="00A60ECB" w:rsidP="006A214C">
      <w:pPr>
        <w:pStyle w:val="ListParagraph"/>
        <w:numPr>
          <w:ilvl w:val="0"/>
          <w:numId w:val="6"/>
        </w:numPr>
      </w:pPr>
      <w:r>
        <w:t>You are welcome to answer in any language you feel comfortable</w:t>
      </w:r>
    </w:p>
    <w:p w14:paraId="013D9165" w14:textId="39F9C346" w:rsidR="002F3C45" w:rsidRDefault="002F3C45" w:rsidP="00D35BFD">
      <w:pPr>
        <w:pStyle w:val="ListParagraph"/>
        <w:numPr>
          <w:ilvl w:val="0"/>
          <w:numId w:val="6"/>
        </w:numPr>
      </w:pPr>
      <w:r>
        <w:t>The time will be 30-60 minutes, but may take longer depending on how the discussions go</w:t>
      </w:r>
    </w:p>
    <w:p w14:paraId="3DC521AE" w14:textId="70C2F7A1" w:rsidR="00D35BFD" w:rsidRDefault="00D35BFD" w:rsidP="00D35BFD">
      <w:pPr>
        <w:pStyle w:val="ListParagraph"/>
        <w:numPr>
          <w:ilvl w:val="0"/>
          <w:numId w:val="6"/>
        </w:numPr>
      </w:pPr>
      <w:r>
        <w:t xml:space="preserve">If we feel </w:t>
      </w:r>
      <w:r w:rsidR="00DD60FC">
        <w:t>you</w:t>
      </w:r>
      <w:r>
        <w:t xml:space="preserve"> are going off topic, we will ask for you to </w:t>
      </w:r>
      <w:r w:rsidR="00DD60FC">
        <w:t>keep the discussion relevant to this post-Covid topic</w:t>
      </w:r>
    </w:p>
    <w:p w14:paraId="02A2C478" w14:textId="28257B95" w:rsidR="00DD60FC" w:rsidRDefault="0064491D" w:rsidP="00D35BFD">
      <w:pPr>
        <w:pStyle w:val="ListParagraph"/>
        <w:numPr>
          <w:ilvl w:val="0"/>
          <w:numId w:val="6"/>
        </w:numPr>
      </w:pPr>
      <w:r>
        <w:t>You will not be forced to speak, but we would like for you to interact as much as you feel comfortable</w:t>
      </w:r>
    </w:p>
    <w:p w14:paraId="2944AEC1" w14:textId="46C3CCFB" w:rsidR="00D35BFD" w:rsidRDefault="0064491D" w:rsidP="00D35BFD">
      <w:pPr>
        <w:pStyle w:val="ListParagraph"/>
        <w:numPr>
          <w:ilvl w:val="0"/>
          <w:numId w:val="6"/>
        </w:numPr>
      </w:pPr>
      <w:r>
        <w:t>Should you feel uncomfortable at any point, you can step away from the group</w:t>
      </w:r>
      <w:r w:rsidR="001F278F">
        <w:t xml:space="preserve"> or ask to no longer participate</w:t>
      </w:r>
    </w:p>
    <w:p w14:paraId="609BA18F" w14:textId="4679F05E" w:rsidR="001F278F" w:rsidRDefault="001F278F" w:rsidP="00D35BFD">
      <w:pPr>
        <w:pStyle w:val="ListParagraph"/>
        <w:numPr>
          <w:ilvl w:val="0"/>
          <w:numId w:val="6"/>
        </w:numPr>
      </w:pPr>
      <w:r>
        <w:t>We do have a counsellor available should you feel the need to speak to a professional</w:t>
      </w:r>
    </w:p>
    <w:p w14:paraId="4F072FB9" w14:textId="6C87F767" w:rsidR="005F58E2" w:rsidRDefault="005F58E2" w:rsidP="00D35BFD">
      <w:pPr>
        <w:pStyle w:val="ListParagraph"/>
        <w:numPr>
          <w:ilvl w:val="0"/>
          <w:numId w:val="6"/>
        </w:numPr>
      </w:pPr>
      <w:r>
        <w:t>We will be recording this discussion with a voice recorder and taking notes</w:t>
      </w:r>
    </w:p>
    <w:p w14:paraId="55F33DB9" w14:textId="77777777" w:rsidR="005F58E2" w:rsidRDefault="005F58E2" w:rsidP="00E45645">
      <w:pPr>
        <w:rPr>
          <w:u w:val="single"/>
        </w:rPr>
      </w:pPr>
    </w:p>
    <w:p w14:paraId="134F2113" w14:textId="0FD0BD1A" w:rsidR="000543DD" w:rsidRPr="000263F4" w:rsidRDefault="000263F4" w:rsidP="00E45645">
      <w:pPr>
        <w:rPr>
          <w:u w:val="single"/>
        </w:rPr>
      </w:pPr>
      <w:r w:rsidRPr="000263F4">
        <w:rPr>
          <w:u w:val="single"/>
        </w:rPr>
        <w:t>Q</w:t>
      </w:r>
      <w:r w:rsidR="00481EA5" w:rsidRPr="000263F4">
        <w:rPr>
          <w:u w:val="single"/>
        </w:rPr>
        <w:t>uestions</w:t>
      </w:r>
      <w:r w:rsidR="000543DD" w:rsidRPr="000263F4">
        <w:rPr>
          <w:u w:val="single"/>
        </w:rPr>
        <w:t>:</w:t>
      </w:r>
    </w:p>
    <w:p w14:paraId="15688688" w14:textId="6668973A" w:rsidR="000263F4" w:rsidRPr="000263F4" w:rsidRDefault="000263F4" w:rsidP="00E45645">
      <w:pPr>
        <w:rPr>
          <w:b/>
          <w:bCs/>
        </w:rPr>
      </w:pPr>
      <w:r w:rsidRPr="000263F4">
        <w:rPr>
          <w:b/>
          <w:bCs/>
        </w:rPr>
        <w:t>Covid-19 experience:</w:t>
      </w:r>
    </w:p>
    <w:p w14:paraId="7FC51378" w14:textId="7566142E" w:rsidR="000543DD" w:rsidRDefault="001505F8" w:rsidP="000263F4">
      <w:r>
        <w:t>Can you start by telling us about your Covid-19 experience? What happened and how have you been recovering since?</w:t>
      </w:r>
      <w:r w:rsidR="007359E0">
        <w:t xml:space="preserve"> (</w:t>
      </w:r>
      <w:r w:rsidR="00FB1A81">
        <w:t>P</w:t>
      </w:r>
      <w:r w:rsidR="009A4A43">
        <w:t>r</w:t>
      </w:r>
      <w:r w:rsidR="005F58E2">
        <w:t>obes</w:t>
      </w:r>
      <w:r w:rsidR="009A4A43">
        <w:t xml:space="preserve">: </w:t>
      </w:r>
      <w:r w:rsidR="007359E0">
        <w:t xml:space="preserve">long-Covid symptoms, </w:t>
      </w:r>
      <w:r w:rsidR="00645362">
        <w:t>how long ago,</w:t>
      </w:r>
      <w:r w:rsidR="007359E0">
        <w:t xml:space="preserve"> </w:t>
      </w:r>
      <w:r w:rsidR="00645362">
        <w:t>severity</w:t>
      </w:r>
      <w:r w:rsidR="004076AD">
        <w:t>)</w:t>
      </w:r>
    </w:p>
    <w:p w14:paraId="3286F143" w14:textId="37B9FEAD" w:rsidR="000263F4" w:rsidRPr="0017228D" w:rsidRDefault="0017228D" w:rsidP="000263F4">
      <w:pPr>
        <w:rPr>
          <w:b/>
          <w:bCs/>
        </w:rPr>
      </w:pPr>
      <w:r w:rsidRPr="0017228D">
        <w:rPr>
          <w:b/>
          <w:bCs/>
        </w:rPr>
        <w:t>Covid-19 recovery:</w:t>
      </w:r>
    </w:p>
    <w:p w14:paraId="22F6C95C" w14:textId="6A0602D5" w:rsidR="005F1F47" w:rsidRDefault="00B05778" w:rsidP="0017228D">
      <w:r>
        <w:t>What</w:t>
      </w:r>
      <w:r w:rsidR="007A2076">
        <w:t xml:space="preserve"> support did you have during your recovery from</w:t>
      </w:r>
      <w:r w:rsidR="005F1F47">
        <w:t xml:space="preserve"> Covid-19</w:t>
      </w:r>
      <w:r w:rsidR="008E0044">
        <w:t>?</w:t>
      </w:r>
      <w:r w:rsidR="004076AD">
        <w:t xml:space="preserve"> (</w:t>
      </w:r>
      <w:r w:rsidR="00FB1A81">
        <w:t>Pro</w:t>
      </w:r>
      <w:r w:rsidR="005F58E2">
        <w:t>bes</w:t>
      </w:r>
      <w:r w:rsidR="00FB1A81">
        <w:t xml:space="preserve">: </w:t>
      </w:r>
      <w:r w:rsidR="00726EA5">
        <w:t>specific healthcare</w:t>
      </w:r>
      <w:r w:rsidR="004076AD">
        <w:t xml:space="preserve"> provision, any rehabilitation</w:t>
      </w:r>
      <w:r w:rsidR="005E1511">
        <w:t>,</w:t>
      </w:r>
      <w:r w:rsidR="001614A2">
        <w:t xml:space="preserve"> friend/family suppor</w:t>
      </w:r>
      <w:r w:rsidR="005F1F47">
        <w:t>t</w:t>
      </w:r>
      <w:r w:rsidR="004076AD">
        <w:t>)</w:t>
      </w:r>
    </w:p>
    <w:p w14:paraId="0E0D395A" w14:textId="62EF7899" w:rsidR="006010C6" w:rsidRDefault="00B21A84" w:rsidP="00D50565">
      <w:r>
        <w:t>What are</w:t>
      </w:r>
      <w:r w:rsidR="00726EA5">
        <w:t>/were</w:t>
      </w:r>
      <w:r>
        <w:t xml:space="preserve"> your biggest challenges</w:t>
      </w:r>
      <w:r w:rsidR="00593860">
        <w:t>/concerns</w:t>
      </w:r>
      <w:r>
        <w:t>? (</w:t>
      </w:r>
      <w:r w:rsidR="00726EA5">
        <w:t>Pro</w:t>
      </w:r>
      <w:r w:rsidR="005F58E2">
        <w:t>bes</w:t>
      </w:r>
      <w:r w:rsidR="00726EA5">
        <w:t xml:space="preserve">: </w:t>
      </w:r>
      <w:r>
        <w:t xml:space="preserve">transport, </w:t>
      </w:r>
      <w:r w:rsidR="000C51F8">
        <w:t>lack of motivation,</w:t>
      </w:r>
      <w:r w:rsidR="00593860">
        <w:t xml:space="preserve"> uncertainty,</w:t>
      </w:r>
      <w:r w:rsidR="000C51F8">
        <w:t xml:space="preserve"> minimal support</w:t>
      </w:r>
      <w:r w:rsidR="00E94992">
        <w:t xml:space="preserve">, </w:t>
      </w:r>
      <w:r w:rsidR="005E1511">
        <w:t>poor relationships with healthcare workers</w:t>
      </w:r>
      <w:r w:rsidR="000C51F8">
        <w:t>)</w:t>
      </w:r>
    </w:p>
    <w:p w14:paraId="36FDB8DE" w14:textId="685E6951" w:rsidR="00C755C1" w:rsidRDefault="00C755C1" w:rsidP="00D50565">
      <w:r>
        <w:t>What were the positives from your recovery experience? (Pro</w:t>
      </w:r>
      <w:r w:rsidR="005F58E2">
        <w:t>bes</w:t>
      </w:r>
      <w:r>
        <w:t xml:space="preserve">: community support, healthcare worker support, </w:t>
      </w:r>
      <w:r w:rsidR="003710D2">
        <w:t xml:space="preserve">government assistance, any </w:t>
      </w:r>
      <w:r w:rsidR="00DB29D6">
        <w:t>medications,</w:t>
      </w:r>
      <w:r w:rsidR="003710D2">
        <w:t xml:space="preserve"> or specific </w:t>
      </w:r>
      <w:r w:rsidR="001E34D9">
        <w:t>treatments)</w:t>
      </w:r>
    </w:p>
    <w:p w14:paraId="63492153" w14:textId="7F735C08" w:rsidR="00425F32" w:rsidRDefault="00425F32" w:rsidP="00D50565">
      <w:r>
        <w:t xml:space="preserve">What </w:t>
      </w:r>
      <w:r w:rsidR="00362E55">
        <w:t>support do you think would have assisted</w:t>
      </w:r>
      <w:r w:rsidR="0032289C">
        <w:t>/would assist</w:t>
      </w:r>
      <w:r w:rsidR="00362E55">
        <w:t xml:space="preserve"> your recovery more? (Pro</w:t>
      </w:r>
      <w:r w:rsidR="005F58E2">
        <w:t>bes</w:t>
      </w:r>
      <w:r w:rsidR="00362E55">
        <w:t>: rehab team</w:t>
      </w:r>
      <w:r w:rsidR="003C79D3">
        <w:t xml:space="preserve"> guidance, family/employer support, physical vs psychological support)</w:t>
      </w:r>
    </w:p>
    <w:p w14:paraId="7F76B581" w14:textId="30C0D6C6" w:rsidR="00D50565" w:rsidRDefault="00D50565" w:rsidP="00D50565">
      <w:pPr>
        <w:rPr>
          <w:b/>
          <w:bCs/>
        </w:rPr>
      </w:pPr>
      <w:r w:rsidRPr="00D50565">
        <w:rPr>
          <w:b/>
          <w:bCs/>
        </w:rPr>
        <w:t>Future health:</w:t>
      </w:r>
    </w:p>
    <w:p w14:paraId="70FC4916" w14:textId="7E5B876A" w:rsidR="00D50565" w:rsidRDefault="00D50565" w:rsidP="00D50565">
      <w:r>
        <w:t>What are your priorities</w:t>
      </w:r>
      <w:r w:rsidR="00425F32">
        <w:t xml:space="preserve"> (and/or concerns) for your health and wellbeing going forward?</w:t>
      </w:r>
    </w:p>
    <w:p w14:paraId="1882B9E4" w14:textId="77777777" w:rsidR="005F58E2" w:rsidRDefault="005F58E2" w:rsidP="00D50565">
      <w:pPr>
        <w:rPr>
          <w:b/>
          <w:bCs/>
        </w:rPr>
      </w:pPr>
    </w:p>
    <w:p w14:paraId="1FF1FA46" w14:textId="0EB3885B" w:rsidR="007A2076" w:rsidRPr="00D07C1E" w:rsidRDefault="00D07C1E" w:rsidP="00D50565">
      <w:pPr>
        <w:rPr>
          <w:b/>
          <w:bCs/>
        </w:rPr>
      </w:pPr>
      <w:r w:rsidRPr="00D07C1E">
        <w:rPr>
          <w:b/>
          <w:bCs/>
        </w:rPr>
        <w:lastRenderedPageBreak/>
        <w:t>Role of rehabilitation:</w:t>
      </w:r>
    </w:p>
    <w:p w14:paraId="66C819FC" w14:textId="20DE69B2" w:rsidR="00E45645" w:rsidRDefault="00D07C1E" w:rsidP="00D07C1E">
      <w:r>
        <w:t>What do you think is</w:t>
      </w:r>
      <w:r w:rsidR="00CC5E5C">
        <w:t xml:space="preserve"> </w:t>
      </w:r>
      <w:r w:rsidR="00E94992">
        <w:t>the role of rehabilitation</w:t>
      </w:r>
      <w:r w:rsidR="00E96868">
        <w:t xml:space="preserve"> in assisting</w:t>
      </w:r>
      <w:r w:rsidR="00E94992">
        <w:t xml:space="preserve"> patients</w:t>
      </w:r>
      <w:r w:rsidR="00E96868">
        <w:t>’ recovery</w:t>
      </w:r>
      <w:r w:rsidR="00E94992">
        <w:t xml:space="preserve"> post-Covid</w:t>
      </w:r>
      <w:r w:rsidR="00E96868">
        <w:t>?</w:t>
      </w:r>
      <w:r w:rsidR="00E94992">
        <w:t xml:space="preserve"> (</w:t>
      </w:r>
      <w:r w:rsidR="00F14198">
        <w:t>Pro</w:t>
      </w:r>
      <w:r w:rsidR="005F58E2">
        <w:t>bes</w:t>
      </w:r>
      <w:r w:rsidR="00F14198">
        <w:t xml:space="preserve">: </w:t>
      </w:r>
      <w:r w:rsidR="00E94992">
        <w:t>importance, benefits, risks/challenges</w:t>
      </w:r>
      <w:r w:rsidR="00E96868">
        <w:t>, where to place amongst other healthcare provision</w:t>
      </w:r>
      <w:r w:rsidR="00E94992">
        <w:t>)</w:t>
      </w:r>
    </w:p>
    <w:p w14:paraId="2042DDC7" w14:textId="0101F48D" w:rsidR="004E1980" w:rsidRDefault="004E1980" w:rsidP="00E96868">
      <w:r>
        <w:t xml:space="preserve">What would you </w:t>
      </w:r>
      <w:r w:rsidR="00C65C80">
        <w:t>value for a potential new intervention for post-Covid-19 rehabilitation? (Pro</w:t>
      </w:r>
      <w:r w:rsidR="005F58E2">
        <w:t>bes</w:t>
      </w:r>
      <w:r w:rsidR="00C65C80">
        <w:t xml:space="preserve">: economic support, </w:t>
      </w:r>
      <w:r w:rsidR="004C5553">
        <w:t>physical exercise training</w:t>
      </w:r>
      <w:r w:rsidR="00C65C80">
        <w:t>, psychological support</w:t>
      </w:r>
      <w:r w:rsidR="00F665ED">
        <w:t>)</w:t>
      </w:r>
    </w:p>
    <w:p w14:paraId="6B052781" w14:textId="26ABF590" w:rsidR="00154E7A" w:rsidRPr="00AB2A79" w:rsidRDefault="00154E7A" w:rsidP="00E96868">
      <w:pPr>
        <w:rPr>
          <w:b/>
          <w:bCs/>
        </w:rPr>
      </w:pPr>
      <w:r w:rsidRPr="00AB2A79">
        <w:rPr>
          <w:b/>
          <w:bCs/>
        </w:rPr>
        <w:t>Comments:</w:t>
      </w:r>
    </w:p>
    <w:p w14:paraId="2DF860D7" w14:textId="3AF56BFA" w:rsidR="00154E7A" w:rsidRPr="002B45DE" w:rsidRDefault="00154E7A" w:rsidP="00E96868">
      <w:r>
        <w:t>Is there anything that we haven’t already covered, that you would like to add or discuss?</w:t>
      </w:r>
    </w:p>
    <w:p w14:paraId="2599BEC0" w14:textId="77777777" w:rsidR="00E45645" w:rsidRDefault="00E45645" w:rsidP="00E45645">
      <w:pPr>
        <w:rPr>
          <w:u w:val="single"/>
        </w:rPr>
      </w:pPr>
    </w:p>
    <w:p w14:paraId="6EF46FFB" w14:textId="1EC353FE" w:rsidR="00DF37F2" w:rsidRPr="005F58E2" w:rsidRDefault="005F58E2">
      <w:r w:rsidRPr="005F58E2">
        <w:t>Thank everyone for their time.</w:t>
      </w:r>
    </w:p>
    <w:sectPr w:rsidR="00DF37F2" w:rsidRPr="005F5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82895"/>
    <w:multiLevelType w:val="hybridMultilevel"/>
    <w:tmpl w:val="310C12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2B65EE"/>
    <w:multiLevelType w:val="hybridMultilevel"/>
    <w:tmpl w:val="02388322"/>
    <w:lvl w:ilvl="0" w:tplc="AA5278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EF5750"/>
    <w:multiLevelType w:val="hybridMultilevel"/>
    <w:tmpl w:val="D56AC4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565468"/>
    <w:multiLevelType w:val="hybridMultilevel"/>
    <w:tmpl w:val="E50C785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07576"/>
    <w:multiLevelType w:val="hybridMultilevel"/>
    <w:tmpl w:val="240A00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90A5C"/>
    <w:multiLevelType w:val="hybridMultilevel"/>
    <w:tmpl w:val="4EEABC54"/>
    <w:lvl w:ilvl="0" w:tplc="007042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230172">
    <w:abstractNumId w:val="4"/>
  </w:num>
  <w:num w:numId="2" w16cid:durableId="215825605">
    <w:abstractNumId w:val="0"/>
  </w:num>
  <w:num w:numId="3" w16cid:durableId="24065863">
    <w:abstractNumId w:val="2"/>
  </w:num>
  <w:num w:numId="4" w16cid:durableId="1641377968">
    <w:abstractNumId w:val="1"/>
  </w:num>
  <w:num w:numId="5" w16cid:durableId="1856378050">
    <w:abstractNumId w:val="5"/>
  </w:num>
  <w:num w:numId="6" w16cid:durableId="1945842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45"/>
    <w:rsid w:val="00005CEB"/>
    <w:rsid w:val="000263F4"/>
    <w:rsid w:val="000543DD"/>
    <w:rsid w:val="000C51F8"/>
    <w:rsid w:val="001505F8"/>
    <w:rsid w:val="00154E7A"/>
    <w:rsid w:val="001614A2"/>
    <w:rsid w:val="0017228D"/>
    <w:rsid w:val="001E34D9"/>
    <w:rsid w:val="001F278F"/>
    <w:rsid w:val="002B45DE"/>
    <w:rsid w:val="002F3C45"/>
    <w:rsid w:val="0032289C"/>
    <w:rsid w:val="00332FF8"/>
    <w:rsid w:val="00362E55"/>
    <w:rsid w:val="003710D2"/>
    <w:rsid w:val="003C79D3"/>
    <w:rsid w:val="004076AD"/>
    <w:rsid w:val="00415803"/>
    <w:rsid w:val="00425F32"/>
    <w:rsid w:val="00481EA5"/>
    <w:rsid w:val="004C5553"/>
    <w:rsid w:val="004E1980"/>
    <w:rsid w:val="00593860"/>
    <w:rsid w:val="005E1511"/>
    <w:rsid w:val="005F1F47"/>
    <w:rsid w:val="005F58E2"/>
    <w:rsid w:val="006010C6"/>
    <w:rsid w:val="0064491D"/>
    <w:rsid w:val="00645362"/>
    <w:rsid w:val="006A214C"/>
    <w:rsid w:val="006B162E"/>
    <w:rsid w:val="00726EA5"/>
    <w:rsid w:val="007359E0"/>
    <w:rsid w:val="007A2076"/>
    <w:rsid w:val="008E0044"/>
    <w:rsid w:val="00906BF1"/>
    <w:rsid w:val="009A4A43"/>
    <w:rsid w:val="00A037E2"/>
    <w:rsid w:val="00A60ECB"/>
    <w:rsid w:val="00AB2A79"/>
    <w:rsid w:val="00B05778"/>
    <w:rsid w:val="00B21A84"/>
    <w:rsid w:val="00C65C80"/>
    <w:rsid w:val="00C755C1"/>
    <w:rsid w:val="00CC5E5C"/>
    <w:rsid w:val="00D07C1E"/>
    <w:rsid w:val="00D358F5"/>
    <w:rsid w:val="00D35BFD"/>
    <w:rsid w:val="00D50565"/>
    <w:rsid w:val="00DB29D6"/>
    <w:rsid w:val="00DD60FC"/>
    <w:rsid w:val="00DF37F2"/>
    <w:rsid w:val="00E45645"/>
    <w:rsid w:val="00E94992"/>
    <w:rsid w:val="00E96868"/>
    <w:rsid w:val="00F14198"/>
    <w:rsid w:val="00F665ED"/>
    <w:rsid w:val="00FB1A81"/>
    <w:rsid w:val="00FB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1B7532"/>
  <w15:chartTrackingRefBased/>
  <w15:docId w15:val="{6EB3A234-AF85-4B7A-BE39-3309C8D3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6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lover</dc:creator>
  <cp:keywords/>
  <dc:description/>
  <cp:lastModifiedBy>Nicole Glover</cp:lastModifiedBy>
  <cp:revision>59</cp:revision>
  <dcterms:created xsi:type="dcterms:W3CDTF">2022-05-17T10:44:00Z</dcterms:created>
  <dcterms:modified xsi:type="dcterms:W3CDTF">2022-11-02T13:42:00Z</dcterms:modified>
</cp:coreProperties>
</file>